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75EDB" w:rsidRPr="00396A15" w:rsidRDefault="00396A15">
      <w:pPr>
        <w:spacing w:line="480" w:lineRule="auto"/>
        <w:rPr>
          <w:rFonts w:ascii="Times New Roman" w:eastAsia="TimesNewRomanPSMT" w:hAnsi="Times New Roman" w:cs="Times New Roman"/>
          <w:color w:val="000000" w:themeColor="text1"/>
          <w:kern w:val="0"/>
          <w:sz w:val="36"/>
          <w:szCs w:val="36"/>
          <w:lang w:bidi="ar"/>
        </w:rPr>
      </w:pPr>
      <w:bookmarkStart w:id="0" w:name="_GoBack"/>
      <w:r w:rsidRPr="00396A15">
        <w:rPr>
          <w:rFonts w:ascii="Times New Roman" w:eastAsia="TimesNewRomanPSMT" w:hAnsi="Times New Roman" w:cs="Times New Roman"/>
          <w:noProof/>
          <w:color w:val="000000" w:themeColor="text1"/>
          <w:kern w:val="0"/>
          <w:sz w:val="36"/>
          <w:szCs w:val="36"/>
          <w:lang w:val="en-IN" w:eastAsia="en-IN"/>
        </w:rPr>
        <w:drawing>
          <wp:inline distT="0" distB="0" distL="114300" distR="114300">
            <wp:extent cx="4162425" cy="2732405"/>
            <wp:effectExtent l="0" t="0" r="13335" b="10795"/>
            <wp:docPr id="1" name="图片 1" descr="Supplemental Fig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mental Figure 1"/>
                    <pic:cNvPicPr>
                      <a:picLocks noChangeAspect="1"/>
                    </pic:cNvPicPr>
                  </pic:nvPicPr>
                  <pic:blipFill>
                    <a:blip r:embed="rId7"/>
                    <a:srcRect l="9753" t="22601" r="11318" b="8913"/>
                    <a:stretch>
                      <a:fillRect/>
                    </a:stretch>
                  </pic:blipFill>
                  <pic:spPr>
                    <a:xfrm>
                      <a:off x="0" y="0"/>
                      <a:ext cx="4162425" cy="2732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5EDB" w:rsidRPr="00396A15" w:rsidRDefault="00396A15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396A15">
        <w:rPr>
          <w:rFonts w:ascii="Times New Roman" w:hAnsi="Times New Roman" w:cs="Times New Roman"/>
          <w:color w:val="000000" w:themeColor="text1"/>
          <w:sz w:val="36"/>
          <w:szCs w:val="36"/>
        </w:rPr>
        <w:t>Additional file 1:</w:t>
      </w:r>
      <w:r w:rsidRPr="00396A15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396A15">
        <w:rPr>
          <w:rFonts w:ascii="Times New Roman" w:hAnsi="Times New Roman" w:cs="Times New Roman"/>
          <w:color w:val="000000" w:themeColor="text1"/>
          <w:sz w:val="36"/>
          <w:szCs w:val="36"/>
        </w:rPr>
        <w:t>Fig</w:t>
      </w:r>
      <w:r w:rsidRPr="00396A15">
        <w:rPr>
          <w:rFonts w:ascii="Times New Roman" w:hAnsi="Times New Roman" w:cs="Times New Roman"/>
          <w:color w:val="000000" w:themeColor="text1"/>
          <w:sz w:val="36"/>
          <w:szCs w:val="36"/>
        </w:rPr>
        <w:t>.</w:t>
      </w:r>
      <w:r w:rsidRPr="00396A15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396A15">
        <w:rPr>
          <w:rFonts w:ascii="Times New Roman" w:hAnsi="Times New Roman" w:cs="Times New Roman"/>
          <w:color w:val="000000" w:themeColor="text1"/>
          <w:sz w:val="36"/>
          <w:szCs w:val="36"/>
        </w:rPr>
        <w:t>S</w:t>
      </w:r>
      <w:r w:rsidRPr="00396A15">
        <w:rPr>
          <w:rFonts w:ascii="Times New Roman" w:hAnsi="Times New Roman" w:cs="Times New Roman"/>
          <w:color w:val="000000" w:themeColor="text1"/>
          <w:sz w:val="36"/>
          <w:szCs w:val="36"/>
        </w:rPr>
        <w:t>1</w:t>
      </w:r>
      <w:r w:rsidRPr="00396A15">
        <w:rPr>
          <w:rFonts w:ascii="Times New Roman" w:hAnsi="Times New Roman" w:cs="Times New Roman"/>
          <w:color w:val="000000" w:themeColor="text1"/>
          <w:sz w:val="36"/>
          <w:szCs w:val="36"/>
        </w:rPr>
        <w:t>:</w:t>
      </w:r>
      <w:r w:rsidRPr="00396A15">
        <w:rPr>
          <w:rFonts w:ascii="Times New Roman" w:eastAsia="SimSun" w:hAnsi="Times New Roman" w:cs="Times New Roman"/>
          <w:b/>
          <w:bCs/>
          <w:color w:val="000000" w:themeColor="text1"/>
          <w:sz w:val="36"/>
          <w:szCs w:val="36"/>
        </w:rPr>
        <w:t xml:space="preserve"> </w:t>
      </w:r>
      <w:r w:rsidRPr="00396A15">
        <w:rPr>
          <w:rFonts w:ascii="Times New Roman" w:hAnsi="Times New Roman" w:cs="Times New Roman"/>
          <w:color w:val="000000" w:themeColor="text1"/>
          <w:sz w:val="36"/>
          <w:szCs w:val="36"/>
        </w:rPr>
        <w:t>Funnel plot to assess for publication bias</w:t>
      </w:r>
    </w:p>
    <w:p w:rsidR="00275EDB" w:rsidRPr="00396A15" w:rsidRDefault="00275EDB">
      <w:pPr>
        <w:spacing w:line="480" w:lineRule="auto"/>
        <w:rPr>
          <w:rFonts w:ascii="Times New Roman" w:eastAsia="TimesNewRomanPSMT" w:hAnsi="Times New Roman" w:cs="Times New Roman"/>
          <w:color w:val="000000" w:themeColor="text1"/>
          <w:kern w:val="0"/>
          <w:sz w:val="36"/>
          <w:szCs w:val="36"/>
          <w:lang w:bidi="ar"/>
        </w:rPr>
      </w:pPr>
    </w:p>
    <w:p w:rsidR="00275EDB" w:rsidRPr="00396A15" w:rsidRDefault="00396A15">
      <w:pPr>
        <w:spacing w:line="480" w:lineRule="auto"/>
        <w:rPr>
          <w:rFonts w:ascii="Times New Roman" w:eastAsia="TimesNewRomanPSMT" w:hAnsi="Times New Roman" w:cs="Times New Roman"/>
          <w:color w:val="000000" w:themeColor="text1"/>
          <w:kern w:val="0"/>
          <w:sz w:val="36"/>
          <w:szCs w:val="36"/>
          <w:lang w:bidi="ar"/>
        </w:rPr>
      </w:pPr>
      <w:r w:rsidRPr="00396A15">
        <w:rPr>
          <w:rFonts w:ascii="Times New Roman" w:eastAsia="TimesNewRomanPSMT" w:hAnsi="Times New Roman" w:cs="Times New Roman"/>
          <w:noProof/>
          <w:color w:val="000000" w:themeColor="text1"/>
          <w:kern w:val="0"/>
          <w:sz w:val="36"/>
          <w:szCs w:val="36"/>
          <w:lang w:val="en-IN" w:eastAsia="en-IN"/>
        </w:rPr>
        <w:drawing>
          <wp:inline distT="0" distB="0" distL="114300" distR="114300">
            <wp:extent cx="4674235" cy="1254125"/>
            <wp:effectExtent l="0" t="0" r="4445" b="10795"/>
            <wp:docPr id="2" name="图片 2" descr="Supplemental Fig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Supplemental Figure 2"/>
                    <pic:cNvPicPr>
                      <a:picLocks noChangeAspect="1"/>
                    </pic:cNvPicPr>
                  </pic:nvPicPr>
                  <pic:blipFill>
                    <a:blip r:embed="rId8"/>
                    <a:srcRect l="11925" t="32053" r="7227" b="23372"/>
                    <a:stretch>
                      <a:fillRect/>
                    </a:stretch>
                  </pic:blipFill>
                  <pic:spPr>
                    <a:xfrm>
                      <a:off x="0" y="0"/>
                      <a:ext cx="4674235" cy="1254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75EDB" w:rsidRPr="00396A15" w:rsidRDefault="00396A15">
      <w:pPr>
        <w:rPr>
          <w:rFonts w:ascii="Times New Roman" w:hAnsi="Times New Roman" w:cs="Times New Roman"/>
          <w:color w:val="000000" w:themeColor="text1"/>
          <w:sz w:val="36"/>
          <w:szCs w:val="36"/>
        </w:rPr>
      </w:pPr>
      <w:r w:rsidRPr="00396A15">
        <w:rPr>
          <w:rFonts w:ascii="Times New Roman" w:hAnsi="Times New Roman" w:cs="Times New Roman"/>
          <w:color w:val="000000" w:themeColor="text1"/>
          <w:sz w:val="36"/>
          <w:szCs w:val="36"/>
        </w:rPr>
        <w:t>Additional file 1:</w:t>
      </w:r>
      <w:r w:rsidRPr="00396A15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396A15">
        <w:rPr>
          <w:rFonts w:ascii="Times New Roman" w:hAnsi="Times New Roman" w:cs="Times New Roman"/>
          <w:color w:val="000000" w:themeColor="text1"/>
          <w:sz w:val="36"/>
          <w:szCs w:val="36"/>
        </w:rPr>
        <w:t>Fig</w:t>
      </w:r>
      <w:r w:rsidRPr="00396A15">
        <w:rPr>
          <w:rFonts w:ascii="Times New Roman" w:hAnsi="Times New Roman" w:cs="Times New Roman"/>
          <w:color w:val="000000" w:themeColor="text1"/>
          <w:sz w:val="36"/>
          <w:szCs w:val="36"/>
        </w:rPr>
        <w:t>.</w:t>
      </w:r>
      <w:r w:rsidRPr="00396A15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396A15">
        <w:rPr>
          <w:rFonts w:ascii="Times New Roman" w:hAnsi="Times New Roman" w:cs="Times New Roman"/>
          <w:color w:val="000000" w:themeColor="text1"/>
          <w:sz w:val="36"/>
          <w:szCs w:val="36"/>
        </w:rPr>
        <w:t>S</w:t>
      </w:r>
      <w:r w:rsidRPr="00396A15">
        <w:rPr>
          <w:rFonts w:ascii="Times New Roman" w:hAnsi="Times New Roman" w:cs="Times New Roman"/>
          <w:color w:val="000000" w:themeColor="text1"/>
          <w:sz w:val="36"/>
          <w:szCs w:val="36"/>
        </w:rPr>
        <w:t>2</w:t>
      </w:r>
      <w:r w:rsidRPr="00396A15">
        <w:rPr>
          <w:rFonts w:ascii="Times New Roman" w:hAnsi="Times New Roman" w:cs="Times New Roman"/>
          <w:color w:val="000000" w:themeColor="text1"/>
          <w:sz w:val="36"/>
          <w:szCs w:val="36"/>
        </w:rPr>
        <w:t>:</w:t>
      </w:r>
      <w:r w:rsidRPr="00396A15">
        <w:rPr>
          <w:rFonts w:ascii="Times New Roman" w:hAnsi="Times New Roman" w:cs="Times New Roman"/>
          <w:color w:val="000000" w:themeColor="text1"/>
          <w:sz w:val="36"/>
          <w:szCs w:val="36"/>
        </w:rPr>
        <w:t xml:space="preserve"> </w:t>
      </w:r>
      <w:r w:rsidRPr="00396A15">
        <w:rPr>
          <w:rFonts w:ascii="Times New Roman" w:hAnsi="Times New Roman" w:cs="Times New Roman"/>
          <w:color w:val="000000" w:themeColor="text1"/>
          <w:sz w:val="36"/>
          <w:szCs w:val="36"/>
        </w:rPr>
        <w:t>Forest plot of hazard ratios of progression free survival in ABC-Type diffuse large B cell lymphoma.</w:t>
      </w:r>
    </w:p>
    <w:bookmarkEnd w:id="0"/>
    <w:p w:rsidR="00275EDB" w:rsidRPr="00396A15" w:rsidRDefault="00275EDB">
      <w:pPr>
        <w:spacing w:line="480" w:lineRule="auto"/>
        <w:rPr>
          <w:rFonts w:ascii="Times New Roman" w:hAnsi="Times New Roman" w:cs="Times New Roman"/>
          <w:color w:val="000000" w:themeColor="text1"/>
          <w:sz w:val="36"/>
          <w:szCs w:val="36"/>
        </w:rPr>
      </w:pPr>
    </w:p>
    <w:sectPr w:rsidR="00275EDB" w:rsidRPr="00396A15" w:rsidSect="00396A15"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00000" w:rsidRDefault="00396A15">
      <w:r>
        <w:separator/>
      </w:r>
    </w:p>
  </w:endnote>
  <w:endnote w:type="continuationSeparator" w:id="0">
    <w:p w:rsidR="00000000" w:rsidRDefault="00396A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Gadugi">
    <w:panose1 w:val="020B0502040204020203"/>
    <w:charset w:val="00"/>
    <w:family w:val="swiss"/>
    <w:pitch w:val="variable"/>
    <w:sig w:usb0="80000003" w:usb1="02000000" w:usb2="00003000" w:usb3="00000000" w:csb0="00000001" w:csb1="00000000"/>
  </w:font>
  <w:font w:name="Algerian">
    <w:panose1 w:val="04020705040A02060702"/>
    <w:charset w:val="00"/>
    <w:family w:val="decorative"/>
    <w:pitch w:val="variable"/>
    <w:sig w:usb0="00000003" w:usb1="00000000" w:usb2="00000000" w:usb3="00000000" w:csb0="00000001" w:csb1="00000000"/>
  </w:font>
  <w:font w:name="WarnockPro-Regular">
    <w:altName w:val="Segoe Print"/>
    <w:charset w:val="00"/>
    <w:family w:val="auto"/>
    <w:pitch w:val="default"/>
  </w:font>
  <w:font w:name="TimesNewRomanPSMT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75EDB" w:rsidRDefault="00396A15">
    <w:pPr>
      <w:pStyle w:val="Footer"/>
    </w:pPr>
    <w:r>
      <w:rPr>
        <w:noProof/>
        <w:lang w:val="en-IN" w:eastAsia="en-I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3" name="文本框 3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275EDB" w:rsidRDefault="00396A15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6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文本框 3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" filled="f" stroked="f" strokeweight=".5pt">
              <v:textbox style="mso-fit-shape-to-text:t" inset="0,0,0,0">
                <w:txbxContent>
                  <w:p w:rsidR="00275EDB" w:rsidRDefault="00396A15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6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00000" w:rsidRDefault="00396A15">
      <w:r>
        <w:separator/>
      </w:r>
    </w:p>
  </w:footnote>
  <w:footnote w:type="continuationSeparator" w:id="0">
    <w:p w:rsidR="00000000" w:rsidRDefault="00396A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embedSystemFonts/>
  <w:revisionView w:markup="0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M5ZWZlN2FmMzFmNmVlYTJmNDI4ZTQwMzY4Y2E3ZDMifQ=="/>
  </w:docVars>
  <w:rsids>
    <w:rsidRoot w:val="005E0111"/>
    <w:rsid w:val="0001450C"/>
    <w:rsid w:val="00275EDB"/>
    <w:rsid w:val="00344E90"/>
    <w:rsid w:val="00362CAE"/>
    <w:rsid w:val="00386B97"/>
    <w:rsid w:val="00396A15"/>
    <w:rsid w:val="004F73D2"/>
    <w:rsid w:val="0050102F"/>
    <w:rsid w:val="00526D8B"/>
    <w:rsid w:val="005E0111"/>
    <w:rsid w:val="0083297D"/>
    <w:rsid w:val="00B82EE1"/>
    <w:rsid w:val="00C528FA"/>
    <w:rsid w:val="00CB0FC2"/>
    <w:rsid w:val="00E52F76"/>
    <w:rsid w:val="00EF34A4"/>
    <w:rsid w:val="00FE4037"/>
    <w:rsid w:val="010D7DD7"/>
    <w:rsid w:val="010F1DA1"/>
    <w:rsid w:val="01203FAE"/>
    <w:rsid w:val="014852B3"/>
    <w:rsid w:val="014D4677"/>
    <w:rsid w:val="016F226D"/>
    <w:rsid w:val="016F3AB3"/>
    <w:rsid w:val="018646FA"/>
    <w:rsid w:val="01CA3F1A"/>
    <w:rsid w:val="01D408F4"/>
    <w:rsid w:val="01E66FA5"/>
    <w:rsid w:val="01F82835"/>
    <w:rsid w:val="02054F52"/>
    <w:rsid w:val="02136238"/>
    <w:rsid w:val="02294AE8"/>
    <w:rsid w:val="023A2E4D"/>
    <w:rsid w:val="02557C87"/>
    <w:rsid w:val="02BF15A4"/>
    <w:rsid w:val="02C62933"/>
    <w:rsid w:val="03045209"/>
    <w:rsid w:val="035C6062"/>
    <w:rsid w:val="036658BB"/>
    <w:rsid w:val="03A02D6C"/>
    <w:rsid w:val="03D1333D"/>
    <w:rsid w:val="03F42DD0"/>
    <w:rsid w:val="03FD4132"/>
    <w:rsid w:val="04001E75"/>
    <w:rsid w:val="0404043D"/>
    <w:rsid w:val="0409648E"/>
    <w:rsid w:val="04123E86"/>
    <w:rsid w:val="044E2BE0"/>
    <w:rsid w:val="04591D7E"/>
    <w:rsid w:val="046F513A"/>
    <w:rsid w:val="04785EAF"/>
    <w:rsid w:val="04842AA6"/>
    <w:rsid w:val="048D195A"/>
    <w:rsid w:val="04974587"/>
    <w:rsid w:val="049F45E4"/>
    <w:rsid w:val="04C11604"/>
    <w:rsid w:val="04CE2078"/>
    <w:rsid w:val="04D550AF"/>
    <w:rsid w:val="0558541C"/>
    <w:rsid w:val="06071298"/>
    <w:rsid w:val="060D2627"/>
    <w:rsid w:val="0639166E"/>
    <w:rsid w:val="063B53E6"/>
    <w:rsid w:val="06562220"/>
    <w:rsid w:val="06635010"/>
    <w:rsid w:val="06640499"/>
    <w:rsid w:val="0680104B"/>
    <w:rsid w:val="06AD62E4"/>
    <w:rsid w:val="06B62D45"/>
    <w:rsid w:val="06D01FD2"/>
    <w:rsid w:val="06D3561E"/>
    <w:rsid w:val="07261BF2"/>
    <w:rsid w:val="077D6FB6"/>
    <w:rsid w:val="079F29A8"/>
    <w:rsid w:val="07A019A5"/>
    <w:rsid w:val="07A82607"/>
    <w:rsid w:val="07B72982"/>
    <w:rsid w:val="07C5140B"/>
    <w:rsid w:val="07C74804"/>
    <w:rsid w:val="07D95673"/>
    <w:rsid w:val="08203F1B"/>
    <w:rsid w:val="08490014"/>
    <w:rsid w:val="08602EE2"/>
    <w:rsid w:val="087D7F38"/>
    <w:rsid w:val="08A80602"/>
    <w:rsid w:val="08CC67C9"/>
    <w:rsid w:val="08DC6ADC"/>
    <w:rsid w:val="08F04266"/>
    <w:rsid w:val="08F253F1"/>
    <w:rsid w:val="09287EA3"/>
    <w:rsid w:val="09300B06"/>
    <w:rsid w:val="096A1BAA"/>
    <w:rsid w:val="096E7880"/>
    <w:rsid w:val="09931095"/>
    <w:rsid w:val="09D27E0F"/>
    <w:rsid w:val="0A39176C"/>
    <w:rsid w:val="0A4725AB"/>
    <w:rsid w:val="0A4F320E"/>
    <w:rsid w:val="0A656ED5"/>
    <w:rsid w:val="0A894972"/>
    <w:rsid w:val="0AA277E2"/>
    <w:rsid w:val="0AB85F1E"/>
    <w:rsid w:val="0ABA2D7D"/>
    <w:rsid w:val="0AD61B81"/>
    <w:rsid w:val="0ADF4EB4"/>
    <w:rsid w:val="0AFC15E8"/>
    <w:rsid w:val="0B275F73"/>
    <w:rsid w:val="0B354AFA"/>
    <w:rsid w:val="0B4D3BF1"/>
    <w:rsid w:val="0B511B19"/>
    <w:rsid w:val="0B5C5505"/>
    <w:rsid w:val="0B642CE9"/>
    <w:rsid w:val="0B7E7E32"/>
    <w:rsid w:val="0BA22FE5"/>
    <w:rsid w:val="0BB377CC"/>
    <w:rsid w:val="0BB53545"/>
    <w:rsid w:val="0BD47E6F"/>
    <w:rsid w:val="0BDA11FD"/>
    <w:rsid w:val="0C3B6EF4"/>
    <w:rsid w:val="0C5745FC"/>
    <w:rsid w:val="0C5E7A52"/>
    <w:rsid w:val="0C676F35"/>
    <w:rsid w:val="0C903A1A"/>
    <w:rsid w:val="0C912456"/>
    <w:rsid w:val="0CBD0D5F"/>
    <w:rsid w:val="0CC17E16"/>
    <w:rsid w:val="0CE75980"/>
    <w:rsid w:val="0CF602B9"/>
    <w:rsid w:val="0CFC4246"/>
    <w:rsid w:val="0D5154EF"/>
    <w:rsid w:val="0D613984"/>
    <w:rsid w:val="0D6671EC"/>
    <w:rsid w:val="0D6E42F3"/>
    <w:rsid w:val="0DF0237B"/>
    <w:rsid w:val="0E072D5E"/>
    <w:rsid w:val="0E1053AA"/>
    <w:rsid w:val="0E124C7E"/>
    <w:rsid w:val="0E2C4C6D"/>
    <w:rsid w:val="0E603C3C"/>
    <w:rsid w:val="0E6D0107"/>
    <w:rsid w:val="0E776544"/>
    <w:rsid w:val="0E990EFC"/>
    <w:rsid w:val="0ECC4537"/>
    <w:rsid w:val="0ED32660"/>
    <w:rsid w:val="0EF83E74"/>
    <w:rsid w:val="0F1E00D5"/>
    <w:rsid w:val="0F3E3901"/>
    <w:rsid w:val="0F512DCB"/>
    <w:rsid w:val="0F6828E9"/>
    <w:rsid w:val="0F6A77D0"/>
    <w:rsid w:val="0F8751F8"/>
    <w:rsid w:val="0F8C6CB2"/>
    <w:rsid w:val="0FA20284"/>
    <w:rsid w:val="0FAC4C5F"/>
    <w:rsid w:val="0FC95811"/>
    <w:rsid w:val="0FD80CF8"/>
    <w:rsid w:val="0FD85A54"/>
    <w:rsid w:val="0FE8213B"/>
    <w:rsid w:val="0FEF171B"/>
    <w:rsid w:val="0FF41F99"/>
    <w:rsid w:val="10025B58"/>
    <w:rsid w:val="105054CC"/>
    <w:rsid w:val="10741C20"/>
    <w:rsid w:val="10B464C1"/>
    <w:rsid w:val="10E548CC"/>
    <w:rsid w:val="10EF74F9"/>
    <w:rsid w:val="10FB5E9E"/>
    <w:rsid w:val="11420D98"/>
    <w:rsid w:val="114A2981"/>
    <w:rsid w:val="11533259"/>
    <w:rsid w:val="116C28F7"/>
    <w:rsid w:val="11747D56"/>
    <w:rsid w:val="11800151"/>
    <w:rsid w:val="11806D47"/>
    <w:rsid w:val="11C10E95"/>
    <w:rsid w:val="11CE710E"/>
    <w:rsid w:val="11D61AF8"/>
    <w:rsid w:val="12103BCB"/>
    <w:rsid w:val="1230601B"/>
    <w:rsid w:val="123E4294"/>
    <w:rsid w:val="123F1DBA"/>
    <w:rsid w:val="12837EF9"/>
    <w:rsid w:val="12A06CFD"/>
    <w:rsid w:val="12DC585B"/>
    <w:rsid w:val="130D3470"/>
    <w:rsid w:val="1319260B"/>
    <w:rsid w:val="134A4EBA"/>
    <w:rsid w:val="134D0507"/>
    <w:rsid w:val="139530F9"/>
    <w:rsid w:val="13A275E6"/>
    <w:rsid w:val="13BC5DB8"/>
    <w:rsid w:val="13C25E53"/>
    <w:rsid w:val="13FA68E0"/>
    <w:rsid w:val="14164D9C"/>
    <w:rsid w:val="1437543F"/>
    <w:rsid w:val="1454633E"/>
    <w:rsid w:val="14551D69"/>
    <w:rsid w:val="14933A29"/>
    <w:rsid w:val="14B4083D"/>
    <w:rsid w:val="14BD3E3E"/>
    <w:rsid w:val="14E60C13"/>
    <w:rsid w:val="150D2643"/>
    <w:rsid w:val="152754B3"/>
    <w:rsid w:val="152F771C"/>
    <w:rsid w:val="158C27EA"/>
    <w:rsid w:val="15AA7E92"/>
    <w:rsid w:val="15CF16A7"/>
    <w:rsid w:val="15DF5D8E"/>
    <w:rsid w:val="15EE5FD1"/>
    <w:rsid w:val="161534A9"/>
    <w:rsid w:val="162B4ED3"/>
    <w:rsid w:val="16445BF1"/>
    <w:rsid w:val="16551BAC"/>
    <w:rsid w:val="166E0EC0"/>
    <w:rsid w:val="16874F57"/>
    <w:rsid w:val="168E1562"/>
    <w:rsid w:val="169A7E8A"/>
    <w:rsid w:val="16AD19E8"/>
    <w:rsid w:val="16AE2167"/>
    <w:rsid w:val="16B94831"/>
    <w:rsid w:val="16DE4297"/>
    <w:rsid w:val="171A4BA4"/>
    <w:rsid w:val="1758218A"/>
    <w:rsid w:val="17596917"/>
    <w:rsid w:val="17884203"/>
    <w:rsid w:val="178C5AA1"/>
    <w:rsid w:val="17D86F39"/>
    <w:rsid w:val="1819297B"/>
    <w:rsid w:val="185D11EC"/>
    <w:rsid w:val="18673E19"/>
    <w:rsid w:val="18754787"/>
    <w:rsid w:val="187C3D68"/>
    <w:rsid w:val="187F1162"/>
    <w:rsid w:val="1888270D"/>
    <w:rsid w:val="18C82B09"/>
    <w:rsid w:val="18E13BCB"/>
    <w:rsid w:val="18E36CB5"/>
    <w:rsid w:val="192C753C"/>
    <w:rsid w:val="19397563"/>
    <w:rsid w:val="19405E7E"/>
    <w:rsid w:val="194F0BFD"/>
    <w:rsid w:val="19533227"/>
    <w:rsid w:val="195645B9"/>
    <w:rsid w:val="19662322"/>
    <w:rsid w:val="197C1B46"/>
    <w:rsid w:val="19B467C5"/>
    <w:rsid w:val="19D21766"/>
    <w:rsid w:val="19D674A8"/>
    <w:rsid w:val="19E772FD"/>
    <w:rsid w:val="1A051B3B"/>
    <w:rsid w:val="1A0F6516"/>
    <w:rsid w:val="1A3375A1"/>
    <w:rsid w:val="1A420699"/>
    <w:rsid w:val="1A613215"/>
    <w:rsid w:val="1A710F7F"/>
    <w:rsid w:val="1A732F49"/>
    <w:rsid w:val="1AA84C5A"/>
    <w:rsid w:val="1AAD0EC3"/>
    <w:rsid w:val="1AAF7188"/>
    <w:rsid w:val="1ADE4866"/>
    <w:rsid w:val="1B267FBB"/>
    <w:rsid w:val="1B4E4DE8"/>
    <w:rsid w:val="1B6066F9"/>
    <w:rsid w:val="1B6F54BE"/>
    <w:rsid w:val="1B816D40"/>
    <w:rsid w:val="1BB67591"/>
    <w:rsid w:val="1BCC5BB7"/>
    <w:rsid w:val="1BD01CD5"/>
    <w:rsid w:val="1BF81957"/>
    <w:rsid w:val="1C00080C"/>
    <w:rsid w:val="1C297D63"/>
    <w:rsid w:val="1C3B1844"/>
    <w:rsid w:val="1C4C1CA3"/>
    <w:rsid w:val="1C551D99"/>
    <w:rsid w:val="1C8E406A"/>
    <w:rsid w:val="1C9D24FF"/>
    <w:rsid w:val="1CA95235"/>
    <w:rsid w:val="1CAB69CA"/>
    <w:rsid w:val="1CF0031C"/>
    <w:rsid w:val="1CF71C0F"/>
    <w:rsid w:val="1CFA525B"/>
    <w:rsid w:val="1D1C1676"/>
    <w:rsid w:val="1D222970"/>
    <w:rsid w:val="1D2F40E8"/>
    <w:rsid w:val="1D695DB8"/>
    <w:rsid w:val="1D8D60CF"/>
    <w:rsid w:val="1D9236E6"/>
    <w:rsid w:val="1DBB06FA"/>
    <w:rsid w:val="1DD45AAC"/>
    <w:rsid w:val="1DDC2BB3"/>
    <w:rsid w:val="1DE226AE"/>
    <w:rsid w:val="1E057144"/>
    <w:rsid w:val="1E0E145F"/>
    <w:rsid w:val="1E380731"/>
    <w:rsid w:val="1E672DC4"/>
    <w:rsid w:val="1E805C34"/>
    <w:rsid w:val="1EA4607C"/>
    <w:rsid w:val="1EE4321A"/>
    <w:rsid w:val="1EE95587"/>
    <w:rsid w:val="1EE958BA"/>
    <w:rsid w:val="1F2962CC"/>
    <w:rsid w:val="1F450CF1"/>
    <w:rsid w:val="1F703EFB"/>
    <w:rsid w:val="1F8A4FBC"/>
    <w:rsid w:val="1FCD4EA9"/>
    <w:rsid w:val="1FFB6A40"/>
    <w:rsid w:val="200B5782"/>
    <w:rsid w:val="201542BF"/>
    <w:rsid w:val="202D1EC0"/>
    <w:rsid w:val="20547107"/>
    <w:rsid w:val="20B00A53"/>
    <w:rsid w:val="20E733D3"/>
    <w:rsid w:val="20ED0865"/>
    <w:rsid w:val="21326193"/>
    <w:rsid w:val="21464161"/>
    <w:rsid w:val="2151161A"/>
    <w:rsid w:val="21584C46"/>
    <w:rsid w:val="21621621"/>
    <w:rsid w:val="216654B7"/>
    <w:rsid w:val="216B2BCB"/>
    <w:rsid w:val="21717AB6"/>
    <w:rsid w:val="21BC51D5"/>
    <w:rsid w:val="21DE339D"/>
    <w:rsid w:val="21EB249B"/>
    <w:rsid w:val="21ED636D"/>
    <w:rsid w:val="22130F19"/>
    <w:rsid w:val="22155EC0"/>
    <w:rsid w:val="221A1EFC"/>
    <w:rsid w:val="22446E5E"/>
    <w:rsid w:val="22516AFB"/>
    <w:rsid w:val="225C0440"/>
    <w:rsid w:val="22623FCE"/>
    <w:rsid w:val="22672417"/>
    <w:rsid w:val="227C1836"/>
    <w:rsid w:val="228C2DF9"/>
    <w:rsid w:val="229B7A6D"/>
    <w:rsid w:val="22A2261D"/>
    <w:rsid w:val="22BB723B"/>
    <w:rsid w:val="22C75BE0"/>
    <w:rsid w:val="22D8603F"/>
    <w:rsid w:val="22FA4207"/>
    <w:rsid w:val="231F3C6E"/>
    <w:rsid w:val="23383BD2"/>
    <w:rsid w:val="234C2589"/>
    <w:rsid w:val="235D6544"/>
    <w:rsid w:val="23812232"/>
    <w:rsid w:val="2391046C"/>
    <w:rsid w:val="23922691"/>
    <w:rsid w:val="23A10B26"/>
    <w:rsid w:val="23B048C6"/>
    <w:rsid w:val="23BF2D5B"/>
    <w:rsid w:val="23DC1B5F"/>
    <w:rsid w:val="24217571"/>
    <w:rsid w:val="24C543A1"/>
    <w:rsid w:val="24DB4D9A"/>
    <w:rsid w:val="24E94533"/>
    <w:rsid w:val="24FE15E2"/>
    <w:rsid w:val="25034EC9"/>
    <w:rsid w:val="25203CCD"/>
    <w:rsid w:val="252C08C4"/>
    <w:rsid w:val="25341526"/>
    <w:rsid w:val="2551032A"/>
    <w:rsid w:val="25561EAB"/>
    <w:rsid w:val="25626093"/>
    <w:rsid w:val="25697422"/>
    <w:rsid w:val="257E67B8"/>
    <w:rsid w:val="25822292"/>
    <w:rsid w:val="259631E5"/>
    <w:rsid w:val="25AF6AFD"/>
    <w:rsid w:val="25C62D57"/>
    <w:rsid w:val="25D003F1"/>
    <w:rsid w:val="25F3318F"/>
    <w:rsid w:val="26013AFE"/>
    <w:rsid w:val="2602697F"/>
    <w:rsid w:val="26086C3B"/>
    <w:rsid w:val="260D7D7C"/>
    <w:rsid w:val="263059B9"/>
    <w:rsid w:val="26371C8B"/>
    <w:rsid w:val="263F0183"/>
    <w:rsid w:val="265F725F"/>
    <w:rsid w:val="26681488"/>
    <w:rsid w:val="26A06E73"/>
    <w:rsid w:val="26BB5A5B"/>
    <w:rsid w:val="26BE19EF"/>
    <w:rsid w:val="26D61420"/>
    <w:rsid w:val="26E20515"/>
    <w:rsid w:val="26F45411"/>
    <w:rsid w:val="26F96584"/>
    <w:rsid w:val="272A498F"/>
    <w:rsid w:val="272F4D6A"/>
    <w:rsid w:val="278E3170"/>
    <w:rsid w:val="27A75FE0"/>
    <w:rsid w:val="27BE5FA4"/>
    <w:rsid w:val="27FC27CF"/>
    <w:rsid w:val="27FD02F5"/>
    <w:rsid w:val="28041684"/>
    <w:rsid w:val="282D2989"/>
    <w:rsid w:val="283605B8"/>
    <w:rsid w:val="284B2E0F"/>
    <w:rsid w:val="286640ED"/>
    <w:rsid w:val="289742A6"/>
    <w:rsid w:val="28BA3E9C"/>
    <w:rsid w:val="28D70B46"/>
    <w:rsid w:val="28DB6090"/>
    <w:rsid w:val="28F65471"/>
    <w:rsid w:val="290A3AAB"/>
    <w:rsid w:val="291476A5"/>
    <w:rsid w:val="293A339B"/>
    <w:rsid w:val="295977AD"/>
    <w:rsid w:val="2964062C"/>
    <w:rsid w:val="296A3769"/>
    <w:rsid w:val="296D5007"/>
    <w:rsid w:val="299C3545"/>
    <w:rsid w:val="29CC7F7F"/>
    <w:rsid w:val="29F86FC6"/>
    <w:rsid w:val="2A0239A1"/>
    <w:rsid w:val="2A063491"/>
    <w:rsid w:val="2A133E00"/>
    <w:rsid w:val="2A2B114A"/>
    <w:rsid w:val="2A466C8F"/>
    <w:rsid w:val="2A482698"/>
    <w:rsid w:val="2A756869"/>
    <w:rsid w:val="2AA37D0F"/>
    <w:rsid w:val="2AA70432"/>
    <w:rsid w:val="2AAA3CE4"/>
    <w:rsid w:val="2AAA6513"/>
    <w:rsid w:val="2ABB0720"/>
    <w:rsid w:val="2ACB6489"/>
    <w:rsid w:val="2AD14DFF"/>
    <w:rsid w:val="2AF7102C"/>
    <w:rsid w:val="2AF754D0"/>
    <w:rsid w:val="2B026105"/>
    <w:rsid w:val="2B2D7144"/>
    <w:rsid w:val="2B2E7197"/>
    <w:rsid w:val="2B3B1220"/>
    <w:rsid w:val="2B8B17AE"/>
    <w:rsid w:val="2B936FA7"/>
    <w:rsid w:val="2BAC62BA"/>
    <w:rsid w:val="2BD80E5D"/>
    <w:rsid w:val="2C4920ED"/>
    <w:rsid w:val="2C4D2BF8"/>
    <w:rsid w:val="2C532BDA"/>
    <w:rsid w:val="2C646B95"/>
    <w:rsid w:val="2C842D93"/>
    <w:rsid w:val="2C923387"/>
    <w:rsid w:val="2C9254B0"/>
    <w:rsid w:val="2CB00CDF"/>
    <w:rsid w:val="2CD77367"/>
    <w:rsid w:val="2D047A30"/>
    <w:rsid w:val="2D0637A8"/>
    <w:rsid w:val="2D1E4F96"/>
    <w:rsid w:val="2D263E4A"/>
    <w:rsid w:val="2D517119"/>
    <w:rsid w:val="2D5A5ED5"/>
    <w:rsid w:val="2D655FAB"/>
    <w:rsid w:val="2D726C32"/>
    <w:rsid w:val="2D785E31"/>
    <w:rsid w:val="2D9D65D1"/>
    <w:rsid w:val="2DB256DE"/>
    <w:rsid w:val="2DE0049D"/>
    <w:rsid w:val="2DEC0BF0"/>
    <w:rsid w:val="2E0F4803"/>
    <w:rsid w:val="2E1F2D74"/>
    <w:rsid w:val="2E7806D6"/>
    <w:rsid w:val="2EAE2349"/>
    <w:rsid w:val="2EB80148"/>
    <w:rsid w:val="2EB84F76"/>
    <w:rsid w:val="2EBC4497"/>
    <w:rsid w:val="2EC4066D"/>
    <w:rsid w:val="2EDB4488"/>
    <w:rsid w:val="2EF30B0C"/>
    <w:rsid w:val="2EF53AA6"/>
    <w:rsid w:val="2EF75A9F"/>
    <w:rsid w:val="2F0B3AD3"/>
    <w:rsid w:val="2F0C7DCA"/>
    <w:rsid w:val="2F1B1552"/>
    <w:rsid w:val="2F285C58"/>
    <w:rsid w:val="2F442D72"/>
    <w:rsid w:val="2F6D3A0E"/>
    <w:rsid w:val="2F824E95"/>
    <w:rsid w:val="2F9C6646"/>
    <w:rsid w:val="2FA86D99"/>
    <w:rsid w:val="2FEE50F3"/>
    <w:rsid w:val="3005243D"/>
    <w:rsid w:val="300549FF"/>
    <w:rsid w:val="301A5EE8"/>
    <w:rsid w:val="304A20DD"/>
    <w:rsid w:val="306F78B6"/>
    <w:rsid w:val="30896BCA"/>
    <w:rsid w:val="3095556F"/>
    <w:rsid w:val="309A4933"/>
    <w:rsid w:val="30A22627"/>
    <w:rsid w:val="30A65AA2"/>
    <w:rsid w:val="30FD3114"/>
    <w:rsid w:val="31083F93"/>
    <w:rsid w:val="311961A0"/>
    <w:rsid w:val="31295CB7"/>
    <w:rsid w:val="31734C79"/>
    <w:rsid w:val="31E63BA8"/>
    <w:rsid w:val="31EC081C"/>
    <w:rsid w:val="31F0408B"/>
    <w:rsid w:val="32551176"/>
    <w:rsid w:val="32815F9D"/>
    <w:rsid w:val="328E408D"/>
    <w:rsid w:val="32A323C6"/>
    <w:rsid w:val="32B81149"/>
    <w:rsid w:val="32BC12DC"/>
    <w:rsid w:val="32BC3287"/>
    <w:rsid w:val="32CF4869"/>
    <w:rsid w:val="32E0588F"/>
    <w:rsid w:val="32E81262"/>
    <w:rsid w:val="32F32A21"/>
    <w:rsid w:val="33062754"/>
    <w:rsid w:val="336851BD"/>
    <w:rsid w:val="336E0CC1"/>
    <w:rsid w:val="33770F5C"/>
    <w:rsid w:val="33A102F2"/>
    <w:rsid w:val="33A31D51"/>
    <w:rsid w:val="33B65F28"/>
    <w:rsid w:val="33BD069F"/>
    <w:rsid w:val="33E63CD8"/>
    <w:rsid w:val="33EE476A"/>
    <w:rsid w:val="34063691"/>
    <w:rsid w:val="341669C7"/>
    <w:rsid w:val="342032E2"/>
    <w:rsid w:val="342C337A"/>
    <w:rsid w:val="34360421"/>
    <w:rsid w:val="343B2DDF"/>
    <w:rsid w:val="344E699E"/>
    <w:rsid w:val="345B087E"/>
    <w:rsid w:val="347100A1"/>
    <w:rsid w:val="34767121"/>
    <w:rsid w:val="34A929B5"/>
    <w:rsid w:val="34A95B55"/>
    <w:rsid w:val="34B1049E"/>
    <w:rsid w:val="34BB131C"/>
    <w:rsid w:val="34BB3C3A"/>
    <w:rsid w:val="34C53F49"/>
    <w:rsid w:val="34DB19BE"/>
    <w:rsid w:val="34E97C37"/>
    <w:rsid w:val="34F466A3"/>
    <w:rsid w:val="34F8431E"/>
    <w:rsid w:val="34FA0097"/>
    <w:rsid w:val="35042CC3"/>
    <w:rsid w:val="353F3CFB"/>
    <w:rsid w:val="355F439E"/>
    <w:rsid w:val="35AD335B"/>
    <w:rsid w:val="35D001A2"/>
    <w:rsid w:val="35D72186"/>
    <w:rsid w:val="35F20C75"/>
    <w:rsid w:val="362C24D2"/>
    <w:rsid w:val="362D7FF8"/>
    <w:rsid w:val="36877708"/>
    <w:rsid w:val="36CF10AF"/>
    <w:rsid w:val="370E2C58"/>
    <w:rsid w:val="371D2F6B"/>
    <w:rsid w:val="373C4996"/>
    <w:rsid w:val="375D66BB"/>
    <w:rsid w:val="377E4FAF"/>
    <w:rsid w:val="378974B0"/>
    <w:rsid w:val="37B276E2"/>
    <w:rsid w:val="37F41560"/>
    <w:rsid w:val="37F91BC3"/>
    <w:rsid w:val="37FB0747"/>
    <w:rsid w:val="38061FDD"/>
    <w:rsid w:val="38123949"/>
    <w:rsid w:val="381B3A34"/>
    <w:rsid w:val="38237904"/>
    <w:rsid w:val="38301264"/>
    <w:rsid w:val="383379CE"/>
    <w:rsid w:val="38B4055C"/>
    <w:rsid w:val="38C43C1C"/>
    <w:rsid w:val="38EF5A38"/>
    <w:rsid w:val="39495149"/>
    <w:rsid w:val="39551D3F"/>
    <w:rsid w:val="39785A2E"/>
    <w:rsid w:val="397F6DBC"/>
    <w:rsid w:val="39873C87"/>
    <w:rsid w:val="39975BA6"/>
    <w:rsid w:val="39A6259B"/>
    <w:rsid w:val="39B72B32"/>
    <w:rsid w:val="39C94658"/>
    <w:rsid w:val="39E3734B"/>
    <w:rsid w:val="39FF3A59"/>
    <w:rsid w:val="3A1C60AD"/>
    <w:rsid w:val="3A4200DD"/>
    <w:rsid w:val="3A4B6C9E"/>
    <w:rsid w:val="3A79380C"/>
    <w:rsid w:val="3A8328DC"/>
    <w:rsid w:val="3AF23830"/>
    <w:rsid w:val="3AF735BE"/>
    <w:rsid w:val="3B181276"/>
    <w:rsid w:val="3B296F7C"/>
    <w:rsid w:val="3B3109F9"/>
    <w:rsid w:val="3B556027"/>
    <w:rsid w:val="3B680F0E"/>
    <w:rsid w:val="3B822B94"/>
    <w:rsid w:val="3B844B5E"/>
    <w:rsid w:val="3B9052B1"/>
    <w:rsid w:val="3BB25A3E"/>
    <w:rsid w:val="3BC54A58"/>
    <w:rsid w:val="3BDA652C"/>
    <w:rsid w:val="3BE15B0C"/>
    <w:rsid w:val="3BFB42D3"/>
    <w:rsid w:val="3C1852E2"/>
    <w:rsid w:val="3C357C06"/>
    <w:rsid w:val="3C3976F6"/>
    <w:rsid w:val="3C425607"/>
    <w:rsid w:val="3C495460"/>
    <w:rsid w:val="3C6F136A"/>
    <w:rsid w:val="3C73210F"/>
    <w:rsid w:val="3C7324DC"/>
    <w:rsid w:val="3C770A4A"/>
    <w:rsid w:val="3C862210"/>
    <w:rsid w:val="3CAB3DBB"/>
    <w:rsid w:val="3D202664"/>
    <w:rsid w:val="3D263D3A"/>
    <w:rsid w:val="3D3952B7"/>
    <w:rsid w:val="3D45031D"/>
    <w:rsid w:val="3D461213"/>
    <w:rsid w:val="3D6C7658"/>
    <w:rsid w:val="3DB87E04"/>
    <w:rsid w:val="3E104487"/>
    <w:rsid w:val="3E123151"/>
    <w:rsid w:val="3E1F79E8"/>
    <w:rsid w:val="3E424981"/>
    <w:rsid w:val="3E6B790F"/>
    <w:rsid w:val="3E8661EA"/>
    <w:rsid w:val="3F2E5213"/>
    <w:rsid w:val="3F3E6DD2"/>
    <w:rsid w:val="3F4C14EF"/>
    <w:rsid w:val="3F7722E4"/>
    <w:rsid w:val="3F8F4045"/>
    <w:rsid w:val="3FC03C8B"/>
    <w:rsid w:val="3FC54FDB"/>
    <w:rsid w:val="3FD85478"/>
    <w:rsid w:val="3FEC4A80"/>
    <w:rsid w:val="4024246B"/>
    <w:rsid w:val="40482F59"/>
    <w:rsid w:val="40617E41"/>
    <w:rsid w:val="4070745F"/>
    <w:rsid w:val="40A64518"/>
    <w:rsid w:val="40C81049"/>
    <w:rsid w:val="40EA7211"/>
    <w:rsid w:val="410127AD"/>
    <w:rsid w:val="411E335F"/>
    <w:rsid w:val="4134048C"/>
    <w:rsid w:val="413B5CBF"/>
    <w:rsid w:val="414D77A0"/>
    <w:rsid w:val="4151103E"/>
    <w:rsid w:val="416845DA"/>
    <w:rsid w:val="41D852BC"/>
    <w:rsid w:val="41E02F5B"/>
    <w:rsid w:val="42042555"/>
    <w:rsid w:val="422A188F"/>
    <w:rsid w:val="423C579B"/>
    <w:rsid w:val="425132C0"/>
    <w:rsid w:val="428D1444"/>
    <w:rsid w:val="4296707A"/>
    <w:rsid w:val="42977A07"/>
    <w:rsid w:val="42A11B51"/>
    <w:rsid w:val="42B4508F"/>
    <w:rsid w:val="42CD5111"/>
    <w:rsid w:val="4312301C"/>
    <w:rsid w:val="43421586"/>
    <w:rsid w:val="434F77FF"/>
    <w:rsid w:val="436452EF"/>
    <w:rsid w:val="44000AFA"/>
    <w:rsid w:val="440C15AD"/>
    <w:rsid w:val="442E1B0B"/>
    <w:rsid w:val="443133A9"/>
    <w:rsid w:val="44673C9F"/>
    <w:rsid w:val="44A91191"/>
    <w:rsid w:val="44BC7116"/>
    <w:rsid w:val="453A777B"/>
    <w:rsid w:val="454F3AE7"/>
    <w:rsid w:val="45643257"/>
    <w:rsid w:val="45A16110"/>
    <w:rsid w:val="45AA51C1"/>
    <w:rsid w:val="45E85CE9"/>
    <w:rsid w:val="460D74FE"/>
    <w:rsid w:val="464F5D68"/>
    <w:rsid w:val="46565349"/>
    <w:rsid w:val="46876FCD"/>
    <w:rsid w:val="468C48C7"/>
    <w:rsid w:val="469877E4"/>
    <w:rsid w:val="46B5206F"/>
    <w:rsid w:val="46C04776"/>
    <w:rsid w:val="46CB40E4"/>
    <w:rsid w:val="46E61513"/>
    <w:rsid w:val="47095F17"/>
    <w:rsid w:val="471C2512"/>
    <w:rsid w:val="471E0189"/>
    <w:rsid w:val="474433F3"/>
    <w:rsid w:val="475951FA"/>
    <w:rsid w:val="475E5666"/>
    <w:rsid w:val="479C4FDD"/>
    <w:rsid w:val="47B42227"/>
    <w:rsid w:val="47CC58C3"/>
    <w:rsid w:val="47FE35A2"/>
    <w:rsid w:val="480A1F47"/>
    <w:rsid w:val="48121B89"/>
    <w:rsid w:val="482374AD"/>
    <w:rsid w:val="483C0883"/>
    <w:rsid w:val="4840005F"/>
    <w:rsid w:val="486D24D6"/>
    <w:rsid w:val="487022F5"/>
    <w:rsid w:val="48861F15"/>
    <w:rsid w:val="489F4D85"/>
    <w:rsid w:val="48A924E6"/>
    <w:rsid w:val="48B73DA5"/>
    <w:rsid w:val="48BD345D"/>
    <w:rsid w:val="48C446C8"/>
    <w:rsid w:val="48D662CD"/>
    <w:rsid w:val="48DB38E3"/>
    <w:rsid w:val="48DE3FFF"/>
    <w:rsid w:val="48E0526D"/>
    <w:rsid w:val="48E44E8E"/>
    <w:rsid w:val="48F30FD0"/>
    <w:rsid w:val="493C4382"/>
    <w:rsid w:val="49557B3A"/>
    <w:rsid w:val="497955D6"/>
    <w:rsid w:val="49883A6B"/>
    <w:rsid w:val="49975A5C"/>
    <w:rsid w:val="49E54A1A"/>
    <w:rsid w:val="49F414E1"/>
    <w:rsid w:val="4A0465C0"/>
    <w:rsid w:val="4A286FFC"/>
    <w:rsid w:val="4A5F77E4"/>
    <w:rsid w:val="4A946440"/>
    <w:rsid w:val="4A9D52F4"/>
    <w:rsid w:val="4AA77F21"/>
    <w:rsid w:val="4AAA17BF"/>
    <w:rsid w:val="4ADB5E1D"/>
    <w:rsid w:val="4ADB7BCB"/>
    <w:rsid w:val="4AF8077D"/>
    <w:rsid w:val="4B275E36"/>
    <w:rsid w:val="4B2C3C89"/>
    <w:rsid w:val="4B6422B6"/>
    <w:rsid w:val="4B760474"/>
    <w:rsid w:val="4B887D52"/>
    <w:rsid w:val="4BA5745D"/>
    <w:rsid w:val="4BD4048A"/>
    <w:rsid w:val="4BD636D7"/>
    <w:rsid w:val="4BDA4326"/>
    <w:rsid w:val="4BF61160"/>
    <w:rsid w:val="4C2A705C"/>
    <w:rsid w:val="4C39104D"/>
    <w:rsid w:val="4C440760"/>
    <w:rsid w:val="4C854292"/>
    <w:rsid w:val="4C8F214C"/>
    <w:rsid w:val="4CBE69FC"/>
    <w:rsid w:val="4CD33BAA"/>
    <w:rsid w:val="4CF51418"/>
    <w:rsid w:val="4D245859"/>
    <w:rsid w:val="4D4C4DB0"/>
    <w:rsid w:val="4D5A74CD"/>
    <w:rsid w:val="4D642ACD"/>
    <w:rsid w:val="4DBA7F6B"/>
    <w:rsid w:val="4DD219B6"/>
    <w:rsid w:val="4DE156E2"/>
    <w:rsid w:val="4DEB45C9"/>
    <w:rsid w:val="4E06069E"/>
    <w:rsid w:val="4E08494B"/>
    <w:rsid w:val="4E0B2608"/>
    <w:rsid w:val="4E2B2C17"/>
    <w:rsid w:val="4E5C1022"/>
    <w:rsid w:val="4EA95688"/>
    <w:rsid w:val="4EBB3F9B"/>
    <w:rsid w:val="4EC217CD"/>
    <w:rsid w:val="4ECA2430"/>
    <w:rsid w:val="4EEA016C"/>
    <w:rsid w:val="4F074C15"/>
    <w:rsid w:val="4F3E697A"/>
    <w:rsid w:val="4F57084A"/>
    <w:rsid w:val="4F671932"/>
    <w:rsid w:val="4F6A3FE6"/>
    <w:rsid w:val="4F7A20A8"/>
    <w:rsid w:val="4F892079"/>
    <w:rsid w:val="4F9471E0"/>
    <w:rsid w:val="4F9C007C"/>
    <w:rsid w:val="4FAC0B4A"/>
    <w:rsid w:val="4FF37764"/>
    <w:rsid w:val="50335C1E"/>
    <w:rsid w:val="5037387C"/>
    <w:rsid w:val="50395ABF"/>
    <w:rsid w:val="5040752C"/>
    <w:rsid w:val="50632B3C"/>
    <w:rsid w:val="50666784"/>
    <w:rsid w:val="5096203B"/>
    <w:rsid w:val="50AB003F"/>
    <w:rsid w:val="50AD1FD4"/>
    <w:rsid w:val="50AF18DD"/>
    <w:rsid w:val="50EA4BDB"/>
    <w:rsid w:val="50F903FE"/>
    <w:rsid w:val="511A3710"/>
    <w:rsid w:val="51363DAD"/>
    <w:rsid w:val="513874DF"/>
    <w:rsid w:val="51404C2B"/>
    <w:rsid w:val="514A7858"/>
    <w:rsid w:val="514E33FB"/>
    <w:rsid w:val="515A7F37"/>
    <w:rsid w:val="515E05B1"/>
    <w:rsid w:val="51813220"/>
    <w:rsid w:val="518B7674"/>
    <w:rsid w:val="51937451"/>
    <w:rsid w:val="51A141C0"/>
    <w:rsid w:val="51A52CE0"/>
    <w:rsid w:val="51A54DB1"/>
    <w:rsid w:val="51BD002A"/>
    <w:rsid w:val="51DC0DF8"/>
    <w:rsid w:val="51F003FF"/>
    <w:rsid w:val="51F961A8"/>
    <w:rsid w:val="51FC6DA4"/>
    <w:rsid w:val="5201791B"/>
    <w:rsid w:val="52193B6F"/>
    <w:rsid w:val="521C02F9"/>
    <w:rsid w:val="52232583"/>
    <w:rsid w:val="522C7AF0"/>
    <w:rsid w:val="524A4410"/>
    <w:rsid w:val="524B1572"/>
    <w:rsid w:val="526D1A50"/>
    <w:rsid w:val="52734B8D"/>
    <w:rsid w:val="527551F9"/>
    <w:rsid w:val="52763A83"/>
    <w:rsid w:val="529A7AF1"/>
    <w:rsid w:val="52CB3C92"/>
    <w:rsid w:val="52D21D88"/>
    <w:rsid w:val="52E025E5"/>
    <w:rsid w:val="531014CB"/>
    <w:rsid w:val="532A7EAA"/>
    <w:rsid w:val="5345477B"/>
    <w:rsid w:val="534C1656"/>
    <w:rsid w:val="536A616D"/>
    <w:rsid w:val="53876B42"/>
    <w:rsid w:val="538D24B4"/>
    <w:rsid w:val="53B13BBE"/>
    <w:rsid w:val="53B70A67"/>
    <w:rsid w:val="53CD07E7"/>
    <w:rsid w:val="53EB1E0F"/>
    <w:rsid w:val="53F24B8A"/>
    <w:rsid w:val="53F561A1"/>
    <w:rsid w:val="53F77C31"/>
    <w:rsid w:val="53FC0D11"/>
    <w:rsid w:val="54135D17"/>
    <w:rsid w:val="54293331"/>
    <w:rsid w:val="54295E4B"/>
    <w:rsid w:val="543B328D"/>
    <w:rsid w:val="54435882"/>
    <w:rsid w:val="546649A9"/>
    <w:rsid w:val="54686973"/>
    <w:rsid w:val="549459BA"/>
    <w:rsid w:val="54AE5380"/>
    <w:rsid w:val="54C0055D"/>
    <w:rsid w:val="54D23DEC"/>
    <w:rsid w:val="54F364D4"/>
    <w:rsid w:val="54FC530D"/>
    <w:rsid w:val="54FE4BE1"/>
    <w:rsid w:val="5524161D"/>
    <w:rsid w:val="552A5F91"/>
    <w:rsid w:val="55456CB4"/>
    <w:rsid w:val="555962BC"/>
    <w:rsid w:val="55733821"/>
    <w:rsid w:val="557E5D22"/>
    <w:rsid w:val="55AE2AAB"/>
    <w:rsid w:val="55B1434A"/>
    <w:rsid w:val="55C37BD9"/>
    <w:rsid w:val="55F87E0E"/>
    <w:rsid w:val="561A48CE"/>
    <w:rsid w:val="566A2753"/>
    <w:rsid w:val="566B44F9"/>
    <w:rsid w:val="569C2904"/>
    <w:rsid w:val="56B32AD4"/>
    <w:rsid w:val="56D16B39"/>
    <w:rsid w:val="56D24578"/>
    <w:rsid w:val="56ED7603"/>
    <w:rsid w:val="56EF6ED8"/>
    <w:rsid w:val="570974F2"/>
    <w:rsid w:val="57174680"/>
    <w:rsid w:val="571A5398"/>
    <w:rsid w:val="57256D9D"/>
    <w:rsid w:val="572A4640"/>
    <w:rsid w:val="572D17AE"/>
    <w:rsid w:val="5737087F"/>
    <w:rsid w:val="57923D07"/>
    <w:rsid w:val="57A05C46"/>
    <w:rsid w:val="57DA6296"/>
    <w:rsid w:val="57FA3D86"/>
    <w:rsid w:val="580B6141"/>
    <w:rsid w:val="581A61D6"/>
    <w:rsid w:val="581D5CC6"/>
    <w:rsid w:val="5822508B"/>
    <w:rsid w:val="58660424"/>
    <w:rsid w:val="587873A1"/>
    <w:rsid w:val="58B466FF"/>
    <w:rsid w:val="58B8779D"/>
    <w:rsid w:val="58C24B9F"/>
    <w:rsid w:val="58C83E84"/>
    <w:rsid w:val="58E660B8"/>
    <w:rsid w:val="590824D3"/>
    <w:rsid w:val="59284923"/>
    <w:rsid w:val="594352B9"/>
    <w:rsid w:val="59462FFB"/>
    <w:rsid w:val="59A0095D"/>
    <w:rsid w:val="59C83A10"/>
    <w:rsid w:val="59E7033A"/>
    <w:rsid w:val="59EE16C8"/>
    <w:rsid w:val="59FF311A"/>
    <w:rsid w:val="5A27745D"/>
    <w:rsid w:val="5A5D684E"/>
    <w:rsid w:val="5A731032"/>
    <w:rsid w:val="5A8547E5"/>
    <w:rsid w:val="5A89319F"/>
    <w:rsid w:val="5A9359D5"/>
    <w:rsid w:val="5ADA1C4D"/>
    <w:rsid w:val="5B0311A3"/>
    <w:rsid w:val="5B127639"/>
    <w:rsid w:val="5B7B3430"/>
    <w:rsid w:val="5B80165B"/>
    <w:rsid w:val="5B8A3673"/>
    <w:rsid w:val="5B9C115D"/>
    <w:rsid w:val="5BB10BFF"/>
    <w:rsid w:val="5BCD355F"/>
    <w:rsid w:val="5BCF366A"/>
    <w:rsid w:val="5C0F5926"/>
    <w:rsid w:val="5C14734F"/>
    <w:rsid w:val="5C225659"/>
    <w:rsid w:val="5C5123E2"/>
    <w:rsid w:val="5C572B00"/>
    <w:rsid w:val="5C621EFA"/>
    <w:rsid w:val="5C6739B4"/>
    <w:rsid w:val="5C702869"/>
    <w:rsid w:val="5C7B120D"/>
    <w:rsid w:val="5C7D3833"/>
    <w:rsid w:val="5C8E7193"/>
    <w:rsid w:val="5CD24A8C"/>
    <w:rsid w:val="5D042FB1"/>
    <w:rsid w:val="5D3F048D"/>
    <w:rsid w:val="5D4D4958"/>
    <w:rsid w:val="5D6E48CE"/>
    <w:rsid w:val="5D746389"/>
    <w:rsid w:val="5DA0280A"/>
    <w:rsid w:val="5DB76275"/>
    <w:rsid w:val="5DCB6D26"/>
    <w:rsid w:val="5DD1441F"/>
    <w:rsid w:val="5DD561B5"/>
    <w:rsid w:val="5DDB1F64"/>
    <w:rsid w:val="5DE35870"/>
    <w:rsid w:val="5DE60909"/>
    <w:rsid w:val="5DEE3C77"/>
    <w:rsid w:val="5E2D4789"/>
    <w:rsid w:val="5E41065F"/>
    <w:rsid w:val="5E8878D3"/>
    <w:rsid w:val="5E940365"/>
    <w:rsid w:val="5EE65064"/>
    <w:rsid w:val="5EF231C3"/>
    <w:rsid w:val="5EF439E2"/>
    <w:rsid w:val="5F0E6369"/>
    <w:rsid w:val="5F0F66F3"/>
    <w:rsid w:val="5F1C0A86"/>
    <w:rsid w:val="5F1D65AC"/>
    <w:rsid w:val="5F7F2335"/>
    <w:rsid w:val="5F8179A2"/>
    <w:rsid w:val="5F904FD0"/>
    <w:rsid w:val="5FC642E4"/>
    <w:rsid w:val="5FD028D7"/>
    <w:rsid w:val="60086BBF"/>
    <w:rsid w:val="60163727"/>
    <w:rsid w:val="602B6AA7"/>
    <w:rsid w:val="60733A01"/>
    <w:rsid w:val="609E5775"/>
    <w:rsid w:val="60FD6695"/>
    <w:rsid w:val="61532759"/>
    <w:rsid w:val="61565DA5"/>
    <w:rsid w:val="615E52F7"/>
    <w:rsid w:val="616C7377"/>
    <w:rsid w:val="61884712"/>
    <w:rsid w:val="61B474AC"/>
    <w:rsid w:val="61C15914"/>
    <w:rsid w:val="61D5230E"/>
    <w:rsid w:val="61D725A9"/>
    <w:rsid w:val="61D736F5"/>
    <w:rsid w:val="621C6FEF"/>
    <w:rsid w:val="622253A6"/>
    <w:rsid w:val="62764951"/>
    <w:rsid w:val="62804C49"/>
    <w:rsid w:val="629963BB"/>
    <w:rsid w:val="62D022B3"/>
    <w:rsid w:val="63161C90"/>
    <w:rsid w:val="63424833"/>
    <w:rsid w:val="634E31D8"/>
    <w:rsid w:val="63741E95"/>
    <w:rsid w:val="63A71CED"/>
    <w:rsid w:val="63E15DFA"/>
    <w:rsid w:val="64061D04"/>
    <w:rsid w:val="641461CF"/>
    <w:rsid w:val="643E324C"/>
    <w:rsid w:val="646717F6"/>
    <w:rsid w:val="64AA6B34"/>
    <w:rsid w:val="64BC5A12"/>
    <w:rsid w:val="64E75692"/>
    <w:rsid w:val="64F34037"/>
    <w:rsid w:val="65167D25"/>
    <w:rsid w:val="651F68B6"/>
    <w:rsid w:val="654725D5"/>
    <w:rsid w:val="65A417D5"/>
    <w:rsid w:val="65F362B8"/>
    <w:rsid w:val="660364FC"/>
    <w:rsid w:val="660758C0"/>
    <w:rsid w:val="66195D1F"/>
    <w:rsid w:val="66584881"/>
    <w:rsid w:val="669C06FE"/>
    <w:rsid w:val="67060940"/>
    <w:rsid w:val="670F0ED0"/>
    <w:rsid w:val="67330250"/>
    <w:rsid w:val="676E566F"/>
    <w:rsid w:val="678D4779"/>
    <w:rsid w:val="679F2254"/>
    <w:rsid w:val="67F535E9"/>
    <w:rsid w:val="6817003C"/>
    <w:rsid w:val="681954CF"/>
    <w:rsid w:val="6821710D"/>
    <w:rsid w:val="68577360"/>
    <w:rsid w:val="686455DF"/>
    <w:rsid w:val="68786042"/>
    <w:rsid w:val="68BC4A27"/>
    <w:rsid w:val="68E87C2B"/>
    <w:rsid w:val="68F854B4"/>
    <w:rsid w:val="69036813"/>
    <w:rsid w:val="690600B1"/>
    <w:rsid w:val="692F585A"/>
    <w:rsid w:val="693E3CEF"/>
    <w:rsid w:val="695E38C4"/>
    <w:rsid w:val="69717C20"/>
    <w:rsid w:val="69731BEA"/>
    <w:rsid w:val="697D4817"/>
    <w:rsid w:val="699B2EEF"/>
    <w:rsid w:val="69BF6BDD"/>
    <w:rsid w:val="69C266CE"/>
    <w:rsid w:val="69D81A4D"/>
    <w:rsid w:val="69DF0A8A"/>
    <w:rsid w:val="6A321963"/>
    <w:rsid w:val="6A3E1DE5"/>
    <w:rsid w:val="6A535578"/>
    <w:rsid w:val="6A6652AB"/>
    <w:rsid w:val="6A677AED"/>
    <w:rsid w:val="6A7F1348"/>
    <w:rsid w:val="6AAA163C"/>
    <w:rsid w:val="6AD55A65"/>
    <w:rsid w:val="6AE34B4E"/>
    <w:rsid w:val="6AF121C0"/>
    <w:rsid w:val="6B120F8F"/>
    <w:rsid w:val="6B20545A"/>
    <w:rsid w:val="6B3E3B32"/>
    <w:rsid w:val="6B407C5F"/>
    <w:rsid w:val="6B696540"/>
    <w:rsid w:val="6B7508FC"/>
    <w:rsid w:val="6B8A321B"/>
    <w:rsid w:val="6BA73DCD"/>
    <w:rsid w:val="6BB81B36"/>
    <w:rsid w:val="6BBE0C28"/>
    <w:rsid w:val="6BC24763"/>
    <w:rsid w:val="6BC900A9"/>
    <w:rsid w:val="6BD526E8"/>
    <w:rsid w:val="6BDA5F51"/>
    <w:rsid w:val="6C007AC8"/>
    <w:rsid w:val="6C0134DD"/>
    <w:rsid w:val="6C117498"/>
    <w:rsid w:val="6C517895"/>
    <w:rsid w:val="6C7A6DEC"/>
    <w:rsid w:val="6C8A496A"/>
    <w:rsid w:val="6CC60283"/>
    <w:rsid w:val="6CF272CA"/>
    <w:rsid w:val="6CFA617E"/>
    <w:rsid w:val="6D1159A2"/>
    <w:rsid w:val="6D3110E7"/>
    <w:rsid w:val="6D34343E"/>
    <w:rsid w:val="6D350F65"/>
    <w:rsid w:val="6D5238C5"/>
    <w:rsid w:val="6D5910F7"/>
    <w:rsid w:val="6D6A3304"/>
    <w:rsid w:val="6D6C75E9"/>
    <w:rsid w:val="6D700232"/>
    <w:rsid w:val="6D7221B9"/>
    <w:rsid w:val="6D8A7502"/>
    <w:rsid w:val="6DBB590E"/>
    <w:rsid w:val="6DC742B3"/>
    <w:rsid w:val="6DD644F6"/>
    <w:rsid w:val="6DDF241A"/>
    <w:rsid w:val="6DEC1F6B"/>
    <w:rsid w:val="6DF2085E"/>
    <w:rsid w:val="6E1B4B0F"/>
    <w:rsid w:val="6E647D53"/>
    <w:rsid w:val="6E867CCA"/>
    <w:rsid w:val="6ED30A35"/>
    <w:rsid w:val="6ED3294E"/>
    <w:rsid w:val="6EFB4A57"/>
    <w:rsid w:val="6EFE1F56"/>
    <w:rsid w:val="6F1277AF"/>
    <w:rsid w:val="6F4A40C2"/>
    <w:rsid w:val="6F4E204B"/>
    <w:rsid w:val="6F5F440B"/>
    <w:rsid w:val="6F7E10FA"/>
    <w:rsid w:val="6F887A72"/>
    <w:rsid w:val="6F944668"/>
    <w:rsid w:val="6FA83C70"/>
    <w:rsid w:val="6FDE1090"/>
    <w:rsid w:val="6FF2313D"/>
    <w:rsid w:val="6FF31F1E"/>
    <w:rsid w:val="7060279C"/>
    <w:rsid w:val="7060454A"/>
    <w:rsid w:val="707F0E75"/>
    <w:rsid w:val="7101188A"/>
    <w:rsid w:val="71153587"/>
    <w:rsid w:val="711A0B9D"/>
    <w:rsid w:val="713F0604"/>
    <w:rsid w:val="71501F83"/>
    <w:rsid w:val="71520337"/>
    <w:rsid w:val="717601C0"/>
    <w:rsid w:val="719941B8"/>
    <w:rsid w:val="71A32941"/>
    <w:rsid w:val="71CF4C28"/>
    <w:rsid w:val="72126D34"/>
    <w:rsid w:val="721609F2"/>
    <w:rsid w:val="72534367"/>
    <w:rsid w:val="72600832"/>
    <w:rsid w:val="729E5688"/>
    <w:rsid w:val="72A050D2"/>
    <w:rsid w:val="72A5093A"/>
    <w:rsid w:val="72E27499"/>
    <w:rsid w:val="7309553D"/>
    <w:rsid w:val="73154B02"/>
    <w:rsid w:val="7329156C"/>
    <w:rsid w:val="73304CF1"/>
    <w:rsid w:val="73310D5B"/>
    <w:rsid w:val="73334198"/>
    <w:rsid w:val="73353A6C"/>
    <w:rsid w:val="7346211D"/>
    <w:rsid w:val="73661E78"/>
    <w:rsid w:val="73B250BD"/>
    <w:rsid w:val="73C117A4"/>
    <w:rsid w:val="73D616A1"/>
    <w:rsid w:val="73D6524F"/>
    <w:rsid w:val="73E11A8D"/>
    <w:rsid w:val="74023E60"/>
    <w:rsid w:val="74044057"/>
    <w:rsid w:val="741C41D6"/>
    <w:rsid w:val="742E508B"/>
    <w:rsid w:val="743E1047"/>
    <w:rsid w:val="745368A0"/>
    <w:rsid w:val="745A559E"/>
    <w:rsid w:val="745E5245"/>
    <w:rsid w:val="747F7695"/>
    <w:rsid w:val="74A470FC"/>
    <w:rsid w:val="74A95ECB"/>
    <w:rsid w:val="74CC0E33"/>
    <w:rsid w:val="74D80B53"/>
    <w:rsid w:val="75091655"/>
    <w:rsid w:val="75433DED"/>
    <w:rsid w:val="75504B8E"/>
    <w:rsid w:val="75BF1D13"/>
    <w:rsid w:val="75CE1F56"/>
    <w:rsid w:val="76206C56"/>
    <w:rsid w:val="76375D4D"/>
    <w:rsid w:val="763832FE"/>
    <w:rsid w:val="763B517B"/>
    <w:rsid w:val="76467594"/>
    <w:rsid w:val="764E4895"/>
    <w:rsid w:val="76742AFE"/>
    <w:rsid w:val="767B5E71"/>
    <w:rsid w:val="767D7C04"/>
    <w:rsid w:val="768A40CF"/>
    <w:rsid w:val="76AF1D88"/>
    <w:rsid w:val="76CC0B8C"/>
    <w:rsid w:val="770F1ADF"/>
    <w:rsid w:val="771B741D"/>
    <w:rsid w:val="771C0D05"/>
    <w:rsid w:val="772067E2"/>
    <w:rsid w:val="7741797F"/>
    <w:rsid w:val="77471FC0"/>
    <w:rsid w:val="775C3CBE"/>
    <w:rsid w:val="776C6AE8"/>
    <w:rsid w:val="77884AB3"/>
    <w:rsid w:val="77AB254F"/>
    <w:rsid w:val="77B43AFA"/>
    <w:rsid w:val="77CD6969"/>
    <w:rsid w:val="77D36553"/>
    <w:rsid w:val="77DF044B"/>
    <w:rsid w:val="78000AED"/>
    <w:rsid w:val="78084456"/>
    <w:rsid w:val="78296CFD"/>
    <w:rsid w:val="785250C1"/>
    <w:rsid w:val="7866291A"/>
    <w:rsid w:val="787943FB"/>
    <w:rsid w:val="78807679"/>
    <w:rsid w:val="788F1E71"/>
    <w:rsid w:val="789315C7"/>
    <w:rsid w:val="78961451"/>
    <w:rsid w:val="79322338"/>
    <w:rsid w:val="79365DEB"/>
    <w:rsid w:val="794C2DFE"/>
    <w:rsid w:val="79660E24"/>
    <w:rsid w:val="79773031"/>
    <w:rsid w:val="79AC25AE"/>
    <w:rsid w:val="79B778D1"/>
    <w:rsid w:val="7A0E5E0A"/>
    <w:rsid w:val="7A2605B3"/>
    <w:rsid w:val="7A367713"/>
    <w:rsid w:val="7A3E7B87"/>
    <w:rsid w:val="7A4F4412"/>
    <w:rsid w:val="7A603AC5"/>
    <w:rsid w:val="7A682979"/>
    <w:rsid w:val="7A8F43AA"/>
    <w:rsid w:val="7AA25DC2"/>
    <w:rsid w:val="7AA37E55"/>
    <w:rsid w:val="7AB20098"/>
    <w:rsid w:val="7AB52160"/>
    <w:rsid w:val="7AB573AA"/>
    <w:rsid w:val="7AB65EAF"/>
    <w:rsid w:val="7ABB0CFB"/>
    <w:rsid w:val="7ACA7190"/>
    <w:rsid w:val="7AD75FBE"/>
    <w:rsid w:val="7AEB69A8"/>
    <w:rsid w:val="7AF91823"/>
    <w:rsid w:val="7B0F1047"/>
    <w:rsid w:val="7B2C1BF9"/>
    <w:rsid w:val="7B2E5971"/>
    <w:rsid w:val="7B493F4F"/>
    <w:rsid w:val="7B5B603A"/>
    <w:rsid w:val="7B6E0463"/>
    <w:rsid w:val="7B733106"/>
    <w:rsid w:val="7B7F441F"/>
    <w:rsid w:val="7B8C08E9"/>
    <w:rsid w:val="7B9A1258"/>
    <w:rsid w:val="7B9F061D"/>
    <w:rsid w:val="7BCB7664"/>
    <w:rsid w:val="7BE905DD"/>
    <w:rsid w:val="7BFD5343"/>
    <w:rsid w:val="7C3F595C"/>
    <w:rsid w:val="7C5212AD"/>
    <w:rsid w:val="7C914409"/>
    <w:rsid w:val="7C9A0DE4"/>
    <w:rsid w:val="7CB71996"/>
    <w:rsid w:val="7CCD11BA"/>
    <w:rsid w:val="7CF132CE"/>
    <w:rsid w:val="7D056BA5"/>
    <w:rsid w:val="7D08106C"/>
    <w:rsid w:val="7D083FA0"/>
    <w:rsid w:val="7D095376"/>
    <w:rsid w:val="7D562F5D"/>
    <w:rsid w:val="7D5B310A"/>
    <w:rsid w:val="7DB163E5"/>
    <w:rsid w:val="7DB576F4"/>
    <w:rsid w:val="7DEC3B4F"/>
    <w:rsid w:val="7DF74740"/>
    <w:rsid w:val="7E097FCF"/>
    <w:rsid w:val="7E461224"/>
    <w:rsid w:val="7E486D4A"/>
    <w:rsid w:val="7E4E06AB"/>
    <w:rsid w:val="7E751B09"/>
    <w:rsid w:val="7E8A5499"/>
    <w:rsid w:val="7E9006F1"/>
    <w:rsid w:val="7E977CD1"/>
    <w:rsid w:val="7ECB584C"/>
    <w:rsid w:val="7F2C0419"/>
    <w:rsid w:val="7F3E639F"/>
    <w:rsid w:val="7F4D0FD6"/>
    <w:rsid w:val="7F5335E9"/>
    <w:rsid w:val="7F623E3B"/>
    <w:rsid w:val="7F676F46"/>
    <w:rsid w:val="7F8C710A"/>
    <w:rsid w:val="7F9D2F3A"/>
    <w:rsid w:val="7FBF303C"/>
    <w:rsid w:val="7FC44BCA"/>
    <w:rsid w:val="7FC9210C"/>
    <w:rsid w:val="7FE72592"/>
    <w:rsid w:val="7FEF4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B7C96192-1ADD-4204-9414-96B8E63A1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nhideWhenUsed="1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paragraph" w:styleId="Heading2">
    <w:name w:val="heading 2"/>
    <w:basedOn w:val="Normal"/>
    <w:next w:val="Normal"/>
    <w:semiHidden/>
    <w:unhideWhenUsed/>
    <w:qFormat/>
    <w:pPr>
      <w:spacing w:beforeAutospacing="1" w:afterAutospacing="1"/>
      <w:jc w:val="left"/>
      <w:outlineLvl w:val="1"/>
    </w:pPr>
    <w:rPr>
      <w:rFonts w:ascii="SimSun" w:eastAsia="SimSun" w:hAnsi="SimSun" w:cs="Times New Roman" w:hint="eastAsia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qFormat/>
    <w:pPr>
      <w:jc w:val="left"/>
    </w:p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TableGrid">
    <w:name w:val="Table Grid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Emphasis">
    <w:name w:val="Emphasis"/>
    <w:basedOn w:val="DefaultParagraphFont"/>
    <w:qFormat/>
    <w:rPr>
      <w:i/>
    </w:rPr>
  </w:style>
  <w:style w:type="character" w:styleId="Hyperlink">
    <w:name w:val="Hyperlink"/>
    <w:basedOn w:val="DefaultParagraphFont"/>
    <w:qFormat/>
    <w:rPr>
      <w:color w:val="0000FF"/>
      <w:u w:val="single"/>
    </w:rPr>
  </w:style>
  <w:style w:type="character" w:customStyle="1" w:styleId="font41">
    <w:name w:val="font41"/>
    <w:qFormat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customStyle="1" w:styleId="font31">
    <w:name w:val="font31"/>
    <w:qFormat/>
    <w:rPr>
      <w:rFonts w:ascii="Gadugi" w:eastAsia="Gadugi" w:hAnsi="Gadugi" w:cs="Gadugi" w:hint="default"/>
      <w:color w:val="000000"/>
      <w:sz w:val="16"/>
      <w:szCs w:val="16"/>
      <w:u w:val="none"/>
    </w:rPr>
  </w:style>
  <w:style w:type="character" w:customStyle="1" w:styleId="font21">
    <w:name w:val="font21"/>
    <w:qFormat/>
    <w:rPr>
      <w:rFonts w:ascii="SimSun" w:eastAsia="SimSun" w:hAnsi="SimSun" w:cs="SimSun" w:hint="eastAsia"/>
      <w:color w:val="1A1A1A"/>
      <w:sz w:val="16"/>
      <w:szCs w:val="16"/>
      <w:u w:val="none"/>
    </w:rPr>
  </w:style>
  <w:style w:type="character" w:customStyle="1" w:styleId="font11">
    <w:name w:val="font11"/>
    <w:qFormat/>
    <w:rPr>
      <w:rFonts w:ascii="Gadugi" w:eastAsia="Gadugi" w:hAnsi="Gadugi" w:cs="Gadugi" w:hint="default"/>
      <w:color w:val="1A1A1A"/>
      <w:sz w:val="16"/>
      <w:szCs w:val="16"/>
      <w:u w:val="none"/>
    </w:rPr>
  </w:style>
  <w:style w:type="character" w:customStyle="1" w:styleId="font01">
    <w:name w:val="font01"/>
    <w:qFormat/>
    <w:rPr>
      <w:rFonts w:ascii="Algerian" w:eastAsia="Algerian" w:hAnsi="Algerian" w:cs="Algerian"/>
      <w:color w:val="1A1A1A"/>
      <w:sz w:val="16"/>
      <w:szCs w:val="16"/>
      <w:u w:val="none"/>
    </w:rPr>
  </w:style>
  <w:style w:type="character" w:customStyle="1" w:styleId="font61">
    <w:name w:val="font61"/>
    <w:qFormat/>
    <w:rPr>
      <w:rFonts w:ascii="SimSun" w:eastAsia="SimSun" w:hAnsi="SimSun" w:cs="SimSun" w:hint="eastAsia"/>
      <w:color w:val="000000"/>
      <w:sz w:val="16"/>
      <w:szCs w:val="16"/>
      <w:u w:val="none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style01">
    <w:name w:val="fontstyle01"/>
    <w:basedOn w:val="DefaultParagraphFont"/>
    <w:qFormat/>
    <w:rPr>
      <w:rFonts w:ascii="WarnockPro-Regular" w:eastAsia="WarnockPro-Regular" w:hAnsi="WarnockPro-Regular" w:cs="WarnockPro-Regular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6</Characters>
  <Application>Microsoft Office Word</Application>
  <DocSecurity>0</DocSecurity>
  <Lines>1</Lines>
  <Paragraphs>1</Paragraphs>
  <ScaleCrop>false</ScaleCrop>
  <Company>HP Inc.</Company>
  <LinksUpToDate>false</LinksUpToDate>
  <CharactersWithSpaces>2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Nithya sudalai</cp:lastModifiedBy>
  <cp:revision>4</cp:revision>
  <dcterms:created xsi:type="dcterms:W3CDTF">2014-10-29T12:08:00Z</dcterms:created>
  <dcterms:modified xsi:type="dcterms:W3CDTF">2024-04-02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12EC6F8742B4496797DC4069391A6028</vt:lpwstr>
  </property>
</Properties>
</file>